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758229" w14:textId="20FBFB3A" w:rsidR="008638D4" w:rsidRPr="00CB0F98" w:rsidRDefault="00B12234" w:rsidP="00D11E7A">
      <w:pPr>
        <w:spacing w:beforeLines="50" w:before="156" w:afterLines="50" w:after="156" w:line="400" w:lineRule="exact"/>
        <w:ind w:rightChars="40" w:right="84"/>
        <w:outlineLvl w:val="0"/>
        <w:rPr>
          <w:rFonts w:ascii="Calibri" w:eastAsia="等线" w:hAnsi="Calibri" w:cs="Calibri"/>
          <w:b/>
          <w:szCs w:val="21"/>
        </w:rPr>
      </w:pPr>
      <w:bookmarkStart w:id="0" w:name="_GoBack"/>
      <w:bookmarkEnd w:id="0"/>
      <w:r>
        <w:rPr>
          <w:rFonts w:ascii="Calibri" w:eastAsia="等线" w:hAnsi="Calibri" w:cs="Calibri" w:hint="eastAsia"/>
          <w:b/>
          <w:szCs w:val="21"/>
        </w:rPr>
        <w:t>Suppleme</w:t>
      </w:r>
      <w:r w:rsidR="00AB32D1">
        <w:rPr>
          <w:rFonts w:ascii="Calibri" w:eastAsia="等线" w:hAnsi="Calibri" w:cs="Calibri"/>
          <w:b/>
          <w:szCs w:val="21"/>
        </w:rPr>
        <w:t>ntary</w:t>
      </w:r>
      <w:r w:rsidR="00F340F2" w:rsidRPr="00F33CAE">
        <w:rPr>
          <w:rFonts w:ascii="Calibri" w:eastAsia="等线" w:hAnsi="Calibri" w:cs="Calibri"/>
          <w:b/>
          <w:szCs w:val="21"/>
        </w:rPr>
        <w:t xml:space="preserve"> </w:t>
      </w:r>
      <w:r w:rsidR="00F33CAE">
        <w:rPr>
          <w:rFonts w:ascii="Calibri" w:eastAsia="等线" w:hAnsi="Calibri" w:cs="Calibri"/>
          <w:b/>
          <w:szCs w:val="21"/>
        </w:rPr>
        <w:t>T</w:t>
      </w:r>
      <w:r w:rsidR="00CB0F98" w:rsidRPr="00CC0C9D">
        <w:rPr>
          <w:rFonts w:ascii="Calibri" w:eastAsia="等线" w:hAnsi="Calibri" w:cs="Calibri"/>
          <w:b/>
          <w:szCs w:val="21"/>
        </w:rPr>
        <w:t>able</w:t>
      </w:r>
      <w:r w:rsidR="00656C0F">
        <w:rPr>
          <w:rFonts w:ascii="Calibri" w:eastAsia="等线" w:hAnsi="Calibri" w:cs="Calibri"/>
          <w:b/>
          <w:szCs w:val="21"/>
        </w:rPr>
        <w:t xml:space="preserve"> </w:t>
      </w:r>
      <w:r w:rsidR="003F351F">
        <w:rPr>
          <w:rFonts w:ascii="Calibri" w:eastAsia="等线" w:hAnsi="Calibri" w:cs="Calibri"/>
          <w:b/>
          <w:szCs w:val="21"/>
        </w:rPr>
        <w:t>1</w:t>
      </w:r>
      <w:r w:rsidR="00CB0F98" w:rsidRPr="00CC0C9D">
        <w:rPr>
          <w:rFonts w:ascii="Calibri" w:eastAsia="等线" w:hAnsi="Calibri" w:cs="Calibri"/>
          <w:b/>
          <w:szCs w:val="21"/>
        </w:rPr>
        <w:t xml:space="preserve"> The</w:t>
      </w:r>
      <w:r w:rsidR="00656C0F">
        <w:rPr>
          <w:rFonts w:ascii="Calibri" w:eastAsia="等线" w:hAnsi="Calibri" w:cs="Calibri"/>
          <w:b/>
          <w:szCs w:val="21"/>
        </w:rPr>
        <w:t xml:space="preserve"> detailed clinical data of 44</w:t>
      </w:r>
      <w:r w:rsidR="00CB0F98" w:rsidRPr="00CC0C9D">
        <w:rPr>
          <w:rFonts w:ascii="Calibri" w:eastAsia="等线" w:hAnsi="Calibri" w:cs="Calibri"/>
          <w:b/>
          <w:szCs w:val="21"/>
        </w:rPr>
        <w:t xml:space="preserve"> patients with</w:t>
      </w:r>
      <w:r w:rsidR="00AB32D1">
        <w:rPr>
          <w:rFonts w:ascii="Calibri" w:eastAsia="等线" w:hAnsi="Calibri" w:cs="Calibri"/>
          <w:b/>
          <w:szCs w:val="21"/>
        </w:rPr>
        <w:t>out</w:t>
      </w:r>
      <w:r w:rsidR="00CB0F98">
        <w:rPr>
          <w:rFonts w:ascii="Calibri" w:eastAsia="等线" w:hAnsi="Calibri" w:cs="Calibri"/>
          <w:b/>
          <w:szCs w:val="21"/>
        </w:rPr>
        <w:t xml:space="preserve"> </w:t>
      </w:r>
      <w:r w:rsidR="00CB0F98" w:rsidRPr="00CC0C9D">
        <w:rPr>
          <w:rFonts w:ascii="Calibri" w:eastAsia="等线" w:hAnsi="Calibri" w:cs="Calibri"/>
          <w:b/>
          <w:szCs w:val="21"/>
        </w:rPr>
        <w:t>anti-CRMPs antibod</w:t>
      </w:r>
      <w:r w:rsidR="00CB0F98">
        <w:rPr>
          <w:rFonts w:ascii="Calibri" w:eastAsia="等线" w:hAnsi="Calibri" w:cs="Calibri"/>
          <w:b/>
          <w:szCs w:val="21"/>
        </w:rPr>
        <w:t>ies</w:t>
      </w:r>
      <w:r w:rsidR="00B36913">
        <w:rPr>
          <w:rFonts w:ascii="Calibri" w:eastAsia="等线" w:hAnsi="Calibri" w:cs="Calibri"/>
          <w:b/>
          <w:szCs w:val="21"/>
        </w:rPr>
        <w:t>.</w:t>
      </w:r>
    </w:p>
    <w:tbl>
      <w:tblPr>
        <w:tblStyle w:val="4"/>
        <w:tblW w:w="14205" w:type="dxa"/>
        <w:tblLook w:val="04A0" w:firstRow="1" w:lastRow="0" w:firstColumn="1" w:lastColumn="0" w:noHBand="0" w:noVBand="1"/>
      </w:tblPr>
      <w:tblGrid>
        <w:gridCol w:w="829"/>
        <w:gridCol w:w="770"/>
        <w:gridCol w:w="794"/>
        <w:gridCol w:w="1740"/>
        <w:gridCol w:w="2388"/>
        <w:gridCol w:w="950"/>
        <w:gridCol w:w="916"/>
        <w:gridCol w:w="685"/>
        <w:gridCol w:w="1164"/>
        <w:gridCol w:w="1740"/>
        <w:gridCol w:w="1107"/>
        <w:gridCol w:w="1192"/>
      </w:tblGrid>
      <w:tr w:rsidR="00E534AB" w:rsidRPr="002C3708" w14:paraId="2A654580" w14:textId="77777777" w:rsidTr="00F038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0F47F1" w14:textId="77777777" w:rsidR="00E534AB" w:rsidRPr="00A90F5B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A90F5B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Patients</w:t>
            </w:r>
          </w:p>
        </w:tc>
        <w:tc>
          <w:tcPr>
            <w:tcW w:w="77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47DBDE" w14:textId="77777777" w:rsidR="00E534AB" w:rsidRPr="002C3708" w:rsidRDefault="00E534AB" w:rsidP="00F038B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Cs w:val="0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bCs w:val="0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794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CA9C1A" w14:textId="77777777" w:rsidR="00E534AB" w:rsidRPr="002C3708" w:rsidRDefault="00E534AB" w:rsidP="00F038B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Cs w:val="0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bCs w:val="0"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74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D38417" w14:textId="77777777" w:rsidR="00E534AB" w:rsidRPr="002C3708" w:rsidRDefault="00E534AB" w:rsidP="00F038B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Cs w:val="0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bCs w:val="0"/>
                <w:color w:val="000000"/>
                <w:kern w:val="0"/>
                <w:sz w:val="18"/>
                <w:szCs w:val="18"/>
              </w:rPr>
              <w:t>Diagnosis</w:t>
            </w:r>
          </w:p>
        </w:tc>
        <w:tc>
          <w:tcPr>
            <w:tcW w:w="2388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7F1662" w14:textId="77777777" w:rsidR="00E534AB" w:rsidRPr="002C3708" w:rsidRDefault="00E534AB" w:rsidP="00F038B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Cs w:val="0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bCs w:val="0"/>
                <w:color w:val="000000"/>
                <w:kern w:val="0"/>
                <w:sz w:val="18"/>
                <w:szCs w:val="18"/>
              </w:rPr>
              <w:t>Clinical symptoms</w:t>
            </w:r>
          </w:p>
        </w:tc>
        <w:tc>
          <w:tcPr>
            <w:tcW w:w="3715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8A9800" w14:textId="77777777" w:rsidR="00E534AB" w:rsidRPr="002C3708" w:rsidRDefault="00E534AB" w:rsidP="00F038B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Cs w:val="0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bCs w:val="0"/>
                <w:color w:val="000000"/>
                <w:kern w:val="0"/>
                <w:sz w:val="18"/>
                <w:szCs w:val="18"/>
              </w:rPr>
              <w:t>CSF</w:t>
            </w:r>
          </w:p>
        </w:tc>
        <w:tc>
          <w:tcPr>
            <w:tcW w:w="174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F60F24" w14:textId="77777777" w:rsidR="00E534AB" w:rsidRPr="002C3708" w:rsidRDefault="00E534AB" w:rsidP="00F038B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Cs w:val="0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bCs w:val="0"/>
                <w:color w:val="000000"/>
                <w:kern w:val="0"/>
                <w:sz w:val="18"/>
                <w:szCs w:val="18"/>
              </w:rPr>
              <w:t>Immunotherapy</w:t>
            </w:r>
          </w:p>
        </w:tc>
        <w:tc>
          <w:tcPr>
            <w:tcW w:w="1037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AFBB6F" w14:textId="77777777" w:rsidR="00E534AB" w:rsidRPr="002C3708" w:rsidRDefault="00E534AB" w:rsidP="00F038B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Cs w:val="0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bCs w:val="0"/>
                <w:color w:val="000000"/>
                <w:kern w:val="0"/>
                <w:sz w:val="18"/>
                <w:szCs w:val="18"/>
              </w:rPr>
              <w:t>Other therapy</w:t>
            </w:r>
          </w:p>
        </w:tc>
        <w:tc>
          <w:tcPr>
            <w:tcW w:w="1192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B6659F" w14:textId="77777777" w:rsidR="00E534AB" w:rsidRPr="002C3708" w:rsidRDefault="00E534AB" w:rsidP="00F038B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Cs w:val="0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bCs w:val="0"/>
                <w:color w:val="000000"/>
                <w:kern w:val="0"/>
                <w:sz w:val="18"/>
                <w:szCs w:val="18"/>
              </w:rPr>
              <w:t>mRS</w:t>
            </w:r>
          </w:p>
        </w:tc>
      </w:tr>
      <w:tr w:rsidR="00E534AB" w:rsidRPr="002C3708" w14:paraId="134BF4A3" w14:textId="77777777" w:rsidTr="00F03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2816F3" w14:textId="77777777" w:rsidR="00E534AB" w:rsidRPr="00A90F5B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050B6B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93E8FA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5DA83F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388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0C422B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5337D2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</w:rPr>
              <w:t>WBC (cells/ul)</w:t>
            </w:r>
          </w:p>
        </w:tc>
        <w:tc>
          <w:tcPr>
            <w:tcW w:w="9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916914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</w:rPr>
              <w:t>Glu (mmol/L)</w:t>
            </w:r>
          </w:p>
        </w:tc>
        <w:tc>
          <w:tcPr>
            <w:tcW w:w="6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78EC6B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</w:rPr>
              <w:t>Pro</w:t>
            </w:r>
          </w:p>
          <w:p w14:paraId="7712C200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</w:rPr>
              <w:t>(g/L)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A960E1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</w:rPr>
              <w:t>Cl</w:t>
            </w:r>
            <w:r w:rsidRPr="002C370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2C370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2C370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</w:rPr>
              <w:t>mmol/L</w:t>
            </w:r>
            <w:r w:rsidRPr="002C3708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4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F65A59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F4F488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192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55C3F9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</w:tr>
      <w:tr w:rsidR="00E534AB" w:rsidRPr="002C3708" w14:paraId="5A5B3A55" w14:textId="77777777" w:rsidTr="00F038B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F4C823" w14:textId="77777777" w:rsidR="00E534AB" w:rsidRPr="00A90F5B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A90F5B"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P23</w:t>
            </w:r>
          </w:p>
        </w:tc>
        <w:tc>
          <w:tcPr>
            <w:tcW w:w="7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AEC606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EFAFD2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7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38C463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EB viral encephalomyelitis</w:t>
            </w:r>
          </w:p>
        </w:tc>
        <w:tc>
          <w:tcPr>
            <w:tcW w:w="238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D2CD2C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Fever, nausea, vomiting, pares</w:t>
            </w: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thesia</w:t>
            </w:r>
          </w:p>
        </w:tc>
        <w:tc>
          <w:tcPr>
            <w:tcW w:w="9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160E90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91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3994A3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.77</w:t>
            </w:r>
          </w:p>
        </w:tc>
        <w:tc>
          <w:tcPr>
            <w:tcW w:w="6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080163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116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2A1A72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7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4534F9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teroids, IVIG</w:t>
            </w:r>
          </w:p>
        </w:tc>
        <w:tc>
          <w:tcPr>
            <w:tcW w:w="10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0DF8B9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nti-viral, antibiotics</w:t>
            </w:r>
          </w:p>
        </w:tc>
        <w:tc>
          <w:tcPr>
            <w:tcW w:w="11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0B8788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534AB" w:rsidRPr="002C3708" w14:paraId="1F272822" w14:textId="77777777" w:rsidTr="00F03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  <w:noWrap/>
            <w:vAlign w:val="center"/>
            <w:hideMark/>
          </w:tcPr>
          <w:p w14:paraId="78D9A51E" w14:textId="77777777" w:rsidR="00E534AB" w:rsidRPr="002C3708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P24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50A072B9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65E02BE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F9BFD34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Intracranial infection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2E4D86FD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eadache, fever, disturbance of consciousness, psychiatric symptoms, seizure, involuntary movemen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F405C3E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31FA98B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0B7E614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A026A06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19.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9AA636F" w14:textId="519D9C8E" w:rsidR="00E534AB" w:rsidRPr="002C3708" w:rsidRDefault="00D11E7A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18B591D0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ntibiotic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8A78F0A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E534AB" w:rsidRPr="002C3708" w14:paraId="6D098DB8" w14:textId="77777777" w:rsidTr="00F038B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  <w:noWrap/>
            <w:vAlign w:val="center"/>
            <w:hideMark/>
          </w:tcPr>
          <w:p w14:paraId="3C3B6E5A" w14:textId="77777777" w:rsidR="00E534AB" w:rsidRPr="002C3708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P25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4F054FE8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9D74FA0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4166684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Intracranial infection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1A67DB67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Fever, disturbance of consciousness, seizure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D58C53A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1930E7F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.8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1A00278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28B7176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26.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A8C9ABB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9C0006"/>
                <w:kern w:val="0"/>
                <w:sz w:val="18"/>
                <w:szCs w:val="18"/>
              </w:rPr>
            </w:pPr>
            <w:r w:rsidRPr="00D74F98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IVIG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1F18A9C3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ntibiotic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0356FAA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534AB" w:rsidRPr="002C3708" w14:paraId="2B1E3C37" w14:textId="77777777" w:rsidTr="00F03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  <w:noWrap/>
            <w:vAlign w:val="center"/>
            <w:hideMark/>
          </w:tcPr>
          <w:p w14:paraId="228EB831" w14:textId="77777777" w:rsidR="00E534AB" w:rsidRPr="002C3708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P2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583CFC74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6ADC103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2D265E2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Viral encephalomyelitis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1C9B681E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Fever, psychiatric symptoms, involuntary movemen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0F618A6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C1C524C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4.0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58E1E13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824B164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29.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2B63825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IVIG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0394D616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ntibiotic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FE5BA05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534AB" w:rsidRPr="002C3708" w14:paraId="6ABBE866" w14:textId="77777777" w:rsidTr="00F038B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  <w:noWrap/>
            <w:vAlign w:val="center"/>
            <w:hideMark/>
          </w:tcPr>
          <w:p w14:paraId="41F8E11F" w14:textId="77777777" w:rsidR="00E534AB" w:rsidRPr="002C3708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P27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03E1459F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43892B1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9607767" w14:textId="63A98F38" w:rsidR="00E534AB" w:rsidRPr="002C3708" w:rsidRDefault="0099084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nti-NMDAR encephalitis</w:t>
            </w:r>
            <w:r w:rsidRPr="002C3708" w:rsidDel="0099084B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44D181DC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Fever, </w:t>
            </w: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eizure, involuntary movemen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46FADCA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B6AE232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3.1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E745A67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0BCEAC6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26.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A87811B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teroids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0B708DC0" w14:textId="7AE832FA" w:rsidR="00E534AB" w:rsidRPr="002C3708" w:rsidRDefault="0099084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nti-epileptic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7FAC747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534AB" w:rsidRPr="002C3708" w14:paraId="77E08407" w14:textId="77777777" w:rsidTr="00F03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  <w:noWrap/>
            <w:vAlign w:val="center"/>
            <w:hideMark/>
          </w:tcPr>
          <w:p w14:paraId="45CF89C4" w14:textId="77777777" w:rsidR="00E534AB" w:rsidRPr="002C3708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P28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45E4EF95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AC7F6A0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44D4D9C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Intracranial infection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04A752AF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eadache, fever, nausea, vomiting, disturbance of consciousness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21BC477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E4CC83F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2AAE983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.56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1CD0B26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231925D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teroids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22C8D75F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ntibiotic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DFB2C55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E534AB" w:rsidRPr="002C3708" w14:paraId="0456A245" w14:textId="77777777" w:rsidTr="00F038B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  <w:noWrap/>
            <w:vAlign w:val="center"/>
            <w:hideMark/>
          </w:tcPr>
          <w:p w14:paraId="7B3607DC" w14:textId="77777777" w:rsidR="00E534AB" w:rsidRPr="002C3708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P29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62D884EC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7703145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61EEE40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cute disseminated encephalomyelitis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3BA6B9FC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eadache, fever, disturbance of consciousness, motor disorder, seizure, involuntary movemen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639BCE3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00FF6C0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3.1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F7A1CFC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AB6C57D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09.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0C3335C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teroids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6B964070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nti-viral, antibiotic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E32F7BA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E534AB" w:rsidRPr="002C3708" w14:paraId="5D7476C6" w14:textId="77777777" w:rsidTr="00F03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  <w:noWrap/>
            <w:vAlign w:val="center"/>
            <w:hideMark/>
          </w:tcPr>
          <w:p w14:paraId="0A9BE2BF" w14:textId="77777777" w:rsidR="00E534AB" w:rsidRPr="002C3708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lastRenderedPageBreak/>
              <w:t>P3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19567D46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610AFA3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92EC572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Intracranial infection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4259A053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eadache, nausea, vomiting</w:t>
            </w:r>
            <w:r w:rsidRPr="002C3708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，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36857F0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502461D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.8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3489BA7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3883CB2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28.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C8D4923" w14:textId="7332C683" w:rsidR="00E534AB" w:rsidRPr="002C3708" w:rsidRDefault="00D11E7A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133BA0B4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nti-viral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190DCD3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E534AB" w:rsidRPr="002C3708" w14:paraId="5D34EE92" w14:textId="77777777" w:rsidTr="00F038B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  <w:noWrap/>
            <w:vAlign w:val="center"/>
            <w:hideMark/>
          </w:tcPr>
          <w:p w14:paraId="57FD67F7" w14:textId="77777777" w:rsidR="00E534AB" w:rsidRPr="002C3708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P3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2F8A46FF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6D27D6D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422A1CE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ryptococcus meningoencephalitis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2FA62232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eadache, fever, disturbance of consciousness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37AA126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284DF22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.8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E70FB43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.6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F63FFFF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20.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A60BE7D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9C0006"/>
                <w:kern w:val="0"/>
                <w:sz w:val="18"/>
                <w:szCs w:val="18"/>
              </w:rPr>
            </w:pPr>
            <w:r w:rsidRPr="00F038B5">
              <w:rPr>
                <w:rFonts w:ascii="Calibri" w:eastAsia="等线" w:hAnsi="Calibri" w:cs="Calibri"/>
                <w:kern w:val="0"/>
                <w:sz w:val="18"/>
                <w:szCs w:val="18"/>
              </w:rPr>
              <w:t>Steroids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1C78AE22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nti-viral, antibiotic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CBD1755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E534AB" w:rsidRPr="002C3708" w14:paraId="7B166D2D" w14:textId="77777777" w:rsidTr="00F03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  <w:noWrap/>
            <w:vAlign w:val="center"/>
            <w:hideMark/>
          </w:tcPr>
          <w:p w14:paraId="52B136F2" w14:textId="77777777" w:rsidR="00E534AB" w:rsidRPr="002C3708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P32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7395CEEF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5308BAD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26B5892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ry</w:t>
            </w: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p</w:t>
            </w: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toc</w:t>
            </w: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occus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eningitis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2B31A205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eadache, nausea, vomiting</w:t>
            </w:r>
            <w:r w:rsidRPr="002C3708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，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A217083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FE60B22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7460460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.29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422955D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09.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DC8FD5B" w14:textId="72337EFD" w:rsidR="00E534AB" w:rsidRPr="002C3708" w:rsidRDefault="00D11E7A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52AC6D8A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ntibiotic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BF32D1C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534AB" w:rsidRPr="002C3708" w14:paraId="6E87DF27" w14:textId="77777777" w:rsidTr="00F038B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  <w:noWrap/>
            <w:vAlign w:val="center"/>
            <w:hideMark/>
          </w:tcPr>
          <w:p w14:paraId="266747AB" w14:textId="77777777" w:rsidR="00E534AB" w:rsidRPr="002C3708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P33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63352962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98192A2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AE31842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Intracranial infection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052679CA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Fever, disturbance of consciousness, motor disorder, involuntary movemen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01AFDBF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685472E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4.0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2086B6F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80E2BE2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12.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2B65D8A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teroids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292F21D8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ntibiotic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032237B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E534AB" w:rsidRPr="002C3708" w14:paraId="4D37B3DF" w14:textId="77777777" w:rsidTr="00F03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  <w:noWrap/>
            <w:vAlign w:val="center"/>
            <w:hideMark/>
          </w:tcPr>
          <w:p w14:paraId="6D88C138" w14:textId="77777777" w:rsidR="00E534AB" w:rsidRPr="002C3708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P34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32696A78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1265171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60F1959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Encephalitis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0C4C0EC7" w14:textId="77777777" w:rsidR="00E534AB" w:rsidRPr="002C3708" w:rsidRDefault="00E534AB" w:rsidP="00F038B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otor disorder, psychiatric symptoms, speech disturbance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CDF988C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8EC0BCE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28D8240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9CAB5BA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0AA90AA" w14:textId="75C5D918" w:rsidR="00E534AB" w:rsidRPr="002C3708" w:rsidRDefault="00D11E7A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4A7C9968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nti-viral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91607D8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E534AB" w:rsidRPr="002C3708" w14:paraId="3DFCA963" w14:textId="77777777" w:rsidTr="00F038B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  <w:noWrap/>
            <w:vAlign w:val="center"/>
            <w:hideMark/>
          </w:tcPr>
          <w:p w14:paraId="6CFC5A03" w14:textId="77777777" w:rsidR="00E534AB" w:rsidRPr="002C3708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P35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2816036D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F8E3A72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E651D0D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Encephalitis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48185C74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Fever, motor disorder, speech disturbance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99FBB16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FD918E1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69C3A11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26C7F36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22.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758F6B6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teroids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6AFD7184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nti-viral, antibiotic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7F8C726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E534AB" w:rsidRPr="002C3708" w14:paraId="09856713" w14:textId="77777777" w:rsidTr="00F03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  <w:noWrap/>
            <w:vAlign w:val="center"/>
            <w:hideMark/>
          </w:tcPr>
          <w:p w14:paraId="20FB17BA" w14:textId="77777777" w:rsidR="00E534AB" w:rsidRPr="002C3708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P3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5BCA0F76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1C01A59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1BFCB87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Tuberculous meningitis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65EFFC57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eadache, fever, nausea, vomiting, involuntary movemen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2B09103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AB80027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FEA8666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.79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332D3AA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13.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FEF0E13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teroids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10FBEFB5" w14:textId="5EA91D29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nti-viral</w:t>
            </w:r>
            <w:r w:rsidR="000541FC"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,</w:t>
            </w:r>
            <w:r w:rsidR="000541FC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</w:t>
            </w:r>
            <w:r w:rsidR="0088718B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nti-tuberculosi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C27AF86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E534AB" w:rsidRPr="002C3708" w14:paraId="14BE810F" w14:textId="77777777" w:rsidTr="00F038B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  <w:noWrap/>
            <w:vAlign w:val="center"/>
            <w:hideMark/>
          </w:tcPr>
          <w:p w14:paraId="5DCFEAA4" w14:textId="77777777" w:rsidR="00E534AB" w:rsidRPr="002C3708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P37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0C696BE6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35D139F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4C69606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Encephalitis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31764729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eadache, fever, nausea, vomiting</w:t>
            </w:r>
            <w:r w:rsidRPr="002C3708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，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194C7B6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3BE6675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A6D9270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89796CB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10.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A80EE38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teroids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6F3FB993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nti-viral, antibiotic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ABF376E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534AB" w:rsidRPr="002C3708" w14:paraId="08C6BD5A" w14:textId="77777777" w:rsidTr="00F03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  <w:noWrap/>
            <w:vAlign w:val="center"/>
            <w:hideMark/>
          </w:tcPr>
          <w:p w14:paraId="6B69C6EE" w14:textId="77777777" w:rsidR="00E534AB" w:rsidRPr="002C3708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P38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5401984A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C3C243A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A469AA4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nti-NMDAR encephalitis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51A749B0" w14:textId="422661A2" w:rsidR="00E534AB" w:rsidRPr="002C3708" w:rsidRDefault="000660A5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P</w:t>
            </w:r>
            <w:r w:rsidR="00E534AB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ychiatr</w:t>
            </w:r>
            <w:r w:rsidR="00E534AB"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ic symptoms, speech disturbance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9C2C30D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FC18297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DBBD5E4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A09490B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31.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1441432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9C0006"/>
                <w:kern w:val="0"/>
                <w:sz w:val="18"/>
                <w:szCs w:val="18"/>
              </w:rPr>
            </w:pPr>
            <w:r w:rsidRPr="00F038B5">
              <w:rPr>
                <w:rFonts w:ascii="Calibri" w:eastAsia="等线" w:hAnsi="Calibri" w:cs="Calibri"/>
                <w:kern w:val="0"/>
                <w:sz w:val="18"/>
                <w:szCs w:val="18"/>
              </w:rPr>
              <w:t>Steroids, IVIG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0BC79CE8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nti-viral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3DB227D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E534AB" w:rsidRPr="002C3708" w14:paraId="4440C57C" w14:textId="77777777" w:rsidTr="00F038B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  <w:noWrap/>
            <w:vAlign w:val="center"/>
            <w:hideMark/>
          </w:tcPr>
          <w:p w14:paraId="4B5AD20D" w14:textId="77777777" w:rsidR="00E534AB" w:rsidRPr="002C3708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P39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76392AF0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A3140D0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E901659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nti-NMDAR encephalitis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18B6234F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Fever, psychiatric symptoms, involuntary movemen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E755269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5E74F47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3.4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5D9150E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409B81D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18.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3E91E4F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teroids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713C7425" w14:textId="21B4C9D9" w:rsidR="00E534AB" w:rsidRPr="002C3708" w:rsidRDefault="00D11E7A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740992B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534AB" w:rsidRPr="002C3708" w14:paraId="17E9A4D8" w14:textId="77777777" w:rsidTr="00F03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  <w:noWrap/>
            <w:vAlign w:val="center"/>
            <w:hideMark/>
          </w:tcPr>
          <w:p w14:paraId="03E50F1A" w14:textId="77777777" w:rsidR="00E534AB" w:rsidRPr="002C3708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P4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0580FEE3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0BF04E9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B2C2C31" w14:textId="2FB0580F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encephalitis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68A853ED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Headache, fever, disturbance of consciousness, motor </w:t>
            </w: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lastRenderedPageBreak/>
              <w:t>disorder, seizure, involuntary movement, speech disturbance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CA89C51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lastRenderedPageBreak/>
              <w:t>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B819483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.7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52B2B34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425138D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24.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D6BE1C2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teroids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2EC0D201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ntibiotic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6453406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E534AB" w:rsidRPr="002C3708" w14:paraId="7E175C98" w14:textId="77777777" w:rsidTr="00F038B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  <w:noWrap/>
            <w:vAlign w:val="center"/>
            <w:hideMark/>
          </w:tcPr>
          <w:p w14:paraId="7965C410" w14:textId="77777777" w:rsidR="00E534AB" w:rsidRPr="002C3708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lastRenderedPageBreak/>
              <w:t>P4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501F9299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647C9ED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B1A7AD6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nti-NMDAR encephalitis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71E7599A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eizure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3655E82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2E77AEA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3.5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5634D1B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D91E671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29.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1424A87" w14:textId="77777777" w:rsidR="00E534AB" w:rsidRPr="00F038B5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F038B5">
              <w:rPr>
                <w:rFonts w:ascii="Calibri" w:eastAsia="等线" w:hAnsi="Calibri" w:cs="Calibri"/>
                <w:kern w:val="0"/>
                <w:sz w:val="18"/>
                <w:szCs w:val="18"/>
              </w:rPr>
              <w:t>Steroids, IVIG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0731EFD8" w14:textId="77777777" w:rsidR="00E534AB" w:rsidRPr="00F038B5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F038B5">
              <w:rPr>
                <w:rFonts w:ascii="Calibri" w:eastAsia="等线" w:hAnsi="Calibri" w:cs="Calibri"/>
                <w:kern w:val="0"/>
                <w:sz w:val="18"/>
                <w:szCs w:val="18"/>
              </w:rPr>
              <w:t>Anti-viral, antibiotic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1CAD9EF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534AB" w:rsidRPr="002C3708" w14:paraId="10E975A3" w14:textId="77777777" w:rsidTr="00F03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  <w:noWrap/>
            <w:vAlign w:val="center"/>
            <w:hideMark/>
          </w:tcPr>
          <w:p w14:paraId="61482AF4" w14:textId="77777777" w:rsidR="00E534AB" w:rsidRPr="002C3708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P42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28A4B6AC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200AAC4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EA40993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eningitis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76104D93" w14:textId="1B2F0334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eadache, fever, nausea, vomitin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A7D064C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967823A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2FBC522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.68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FC68FEE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05.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F8C6A90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teroids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08E0ECA2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ntibiotic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7E2BFEB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E534AB" w:rsidRPr="002C3708" w14:paraId="17E5B2E2" w14:textId="77777777" w:rsidTr="00F038B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  <w:noWrap/>
            <w:vAlign w:val="center"/>
            <w:hideMark/>
          </w:tcPr>
          <w:p w14:paraId="6752AAD4" w14:textId="77777777" w:rsidR="00E534AB" w:rsidRPr="002C3708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P43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69708531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CB2A483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C5DE4CC" w14:textId="759AADDD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</w:t>
            </w:r>
            <w:r w:rsidR="00FB7FF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ti-GFAP</w:t>
            </w: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encephalitis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091F2A39" w14:textId="1776E8CA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Fever</w:t>
            </w:r>
            <w:r w:rsidR="00FB7FF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,</w:t>
            </w:r>
            <w:r w:rsidR="00FB7FF8"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nausea, vomiting</w:t>
            </w:r>
            <w:r w:rsidR="00522132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,</w:t>
            </w:r>
            <w:r w:rsidR="00D11E7A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</w:t>
            </w:r>
            <w:r w:rsidR="00522132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</w:t>
            </w:r>
            <w:r w:rsidR="00E472D4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ypopsi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BA38475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B1D3561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.6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A95788B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33E5013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16.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892D219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teroids, IVIG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63930A2E" w14:textId="21DAE89D" w:rsidR="00E534AB" w:rsidRPr="002C3708" w:rsidRDefault="00D11E7A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AFA85A4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E534AB" w:rsidRPr="002C3708" w14:paraId="4E5DE4AA" w14:textId="77777777" w:rsidTr="00F03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  <w:noWrap/>
            <w:vAlign w:val="center"/>
            <w:hideMark/>
          </w:tcPr>
          <w:p w14:paraId="620C3475" w14:textId="77777777" w:rsidR="00E534AB" w:rsidRPr="002C3708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P44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09455ABA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4B64C77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0A0423B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nti-NMDAR encephalitis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3F199279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Fever, motor disorder, speech disturbance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314F8E8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69DCB06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3.9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E8290DA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1FBD5B6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18.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5426AC7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teroids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50072EF5" w14:textId="0140484E" w:rsidR="00E534AB" w:rsidRPr="002C3708" w:rsidRDefault="00D11E7A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EA1559B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534AB" w:rsidRPr="002C3708" w14:paraId="382F7CF5" w14:textId="77777777" w:rsidTr="00F038B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  <w:noWrap/>
            <w:vAlign w:val="center"/>
            <w:hideMark/>
          </w:tcPr>
          <w:p w14:paraId="031A20EF" w14:textId="77777777" w:rsidR="00E534AB" w:rsidRPr="002C3708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P45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1C6E15C4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645C8BC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E32BE8B" w14:textId="1A2294E1" w:rsidR="00E534AB" w:rsidRPr="002C3708" w:rsidRDefault="00E80608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SV-1 viral</w:t>
            </w:r>
            <w:r w:rsidR="00E534AB"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encephalitis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7BC4CA10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eadache, fever, disturbance of consciousness, speech disturbance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788B37C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25A76A2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.9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38615D8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A00D604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31.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D1F030F" w14:textId="634F9B4E" w:rsidR="00E534AB" w:rsidRPr="002C3708" w:rsidRDefault="00D11E7A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09C54BB7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ntibiotic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0F66938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E534AB" w:rsidRPr="002C3708" w14:paraId="7400CD5C" w14:textId="77777777" w:rsidTr="00F03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  <w:noWrap/>
            <w:vAlign w:val="center"/>
            <w:hideMark/>
          </w:tcPr>
          <w:p w14:paraId="10D9A756" w14:textId="77777777" w:rsidR="00E534AB" w:rsidRPr="002C3708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P4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08F54A0A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5261329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0B9E834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nti-NMDAR encephalitis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570E0AB3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Disturbance of consciousness, psychiatric symptoms, seizure, involuntary movemen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0BD5FE0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C13EEF8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3.9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3C3445B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52253F7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24.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0FBFCC7" w14:textId="77777777" w:rsidR="00E534AB" w:rsidRPr="00981842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18"/>
                <w:szCs w:val="18"/>
              </w:rPr>
            </w:pPr>
            <w:r w:rsidRPr="00981842">
              <w:rPr>
                <w:rFonts w:ascii="Calibri" w:eastAsia="等线" w:hAnsi="Calibri" w:cs="Calibri"/>
                <w:kern w:val="0"/>
                <w:sz w:val="18"/>
                <w:szCs w:val="18"/>
              </w:rPr>
              <w:t>Steroids, IVIG,</w:t>
            </w:r>
            <w:r w:rsidR="00F11F0F">
              <w:rPr>
                <w:rFonts w:ascii="Calibri" w:eastAsia="等线" w:hAnsi="Calibri" w:cs="Calibri"/>
                <w:kern w:val="0"/>
                <w:sz w:val="18"/>
                <w:szCs w:val="18"/>
              </w:rPr>
              <w:t xml:space="preserve"> </w:t>
            </w:r>
            <w:r w:rsidR="00F11F0F">
              <w:rPr>
                <w:rFonts w:ascii="Calibri" w:eastAsia="等线" w:hAnsi="Calibri" w:cs="Calibri" w:hint="eastAsia"/>
                <w:kern w:val="0"/>
                <w:sz w:val="18"/>
                <w:szCs w:val="18"/>
              </w:rPr>
              <w:t>Azathioprine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4E1D3429" w14:textId="12757D4B" w:rsidR="00E534AB" w:rsidRPr="002C3708" w:rsidRDefault="00D11E7A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166E8E0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E534AB" w:rsidRPr="002C3708" w14:paraId="74A106B5" w14:textId="77777777" w:rsidTr="00F038B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  <w:noWrap/>
            <w:vAlign w:val="center"/>
            <w:hideMark/>
          </w:tcPr>
          <w:p w14:paraId="5DD34984" w14:textId="77777777" w:rsidR="00E534AB" w:rsidRPr="002C3708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P47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0DB839FA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F94EA4F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EEDC545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eizure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42B5C98C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Disturbance of consciousness, seizure, involuntary movemen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301E5C3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AD844E2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.9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5D739D1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CD1C4BE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17.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675813F" w14:textId="191734D4" w:rsidR="00E534AB" w:rsidRPr="002C3708" w:rsidRDefault="00D11E7A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04EC07A9" w14:textId="2A526B2E" w:rsidR="00E534AB" w:rsidRPr="002C3708" w:rsidRDefault="00EC2CA4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nti-epileptic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DEE9397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534AB" w:rsidRPr="002C3708" w14:paraId="62677380" w14:textId="77777777" w:rsidTr="00F03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  <w:noWrap/>
            <w:vAlign w:val="center"/>
            <w:hideMark/>
          </w:tcPr>
          <w:p w14:paraId="608B3B86" w14:textId="77777777" w:rsidR="00E534AB" w:rsidRPr="002C3708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P48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58776190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6E6C200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DAD8166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eizure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5449E239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ognitive dysfunction, seizure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1787914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5C9BBF8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3.1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73D12C7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D063588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26.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240890F" w14:textId="2C52E1CE" w:rsidR="00E534AB" w:rsidRPr="002C3708" w:rsidRDefault="00D11E7A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10D6D872" w14:textId="02AD67E4" w:rsidR="00E534AB" w:rsidRPr="002C3708" w:rsidRDefault="00EC2CA4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nti-epil</w:t>
            </w:r>
            <w:r w:rsidR="008E3C4B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eptic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D3A58A5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534AB" w:rsidRPr="002C3708" w14:paraId="46365BD6" w14:textId="77777777" w:rsidTr="00F038B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  <w:noWrap/>
            <w:vAlign w:val="center"/>
            <w:hideMark/>
          </w:tcPr>
          <w:p w14:paraId="35C6F33B" w14:textId="77777777" w:rsidR="00E534AB" w:rsidRPr="002C3708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P49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2C6DF055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0A9B4D0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98A516C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eizure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2A628F7A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usea, vomiting</w:t>
            </w:r>
            <w:r w:rsidRPr="002C3708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，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226FCBC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CBA81BA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3.3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A0F96B6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3158B4D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29.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C8DD1E0" w14:textId="223D21AD" w:rsidR="00E534AB" w:rsidRPr="002C3708" w:rsidRDefault="00D11E7A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47B97476" w14:textId="1E41A857" w:rsidR="00E534AB" w:rsidRPr="002C3708" w:rsidRDefault="008E3C4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nti-epileptic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0B5B6E6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E534AB" w:rsidRPr="002C3708" w14:paraId="58AF0363" w14:textId="77777777" w:rsidTr="00F03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  <w:noWrap/>
            <w:vAlign w:val="center"/>
            <w:hideMark/>
          </w:tcPr>
          <w:p w14:paraId="2E6E091E" w14:textId="77777777" w:rsidR="00E534AB" w:rsidRPr="002C3708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lastRenderedPageBreak/>
              <w:t>P5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4E609EB6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BB58BA6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EBB4FD9" w14:textId="57E3D7D0" w:rsidR="00E534AB" w:rsidRPr="002C3708" w:rsidRDefault="00496D04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496D04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emophagocytic lymphohistiocytosis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62F30B13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eadache, fever, disturbance of consciousness, seizure, involuntary movement, speech disturbance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0FCD08A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DD9028B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3.0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943621E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917E7A7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06.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51EA179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teroids, IVIG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43257473" w14:textId="63D2A816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nti-viral, antibiotics</w:t>
            </w:r>
            <w:r w:rsidR="008E3C4B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, anti-</w:t>
            </w:r>
            <w:r w:rsidR="008A1E41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epileptic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EF14349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E534AB" w:rsidRPr="002C3708" w14:paraId="1ABED8A5" w14:textId="77777777" w:rsidTr="00F038B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  <w:noWrap/>
            <w:vAlign w:val="center"/>
            <w:hideMark/>
          </w:tcPr>
          <w:p w14:paraId="4D21CBD3" w14:textId="77777777" w:rsidR="00E534AB" w:rsidRPr="002C3708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P5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249535D8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B3F714B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BEA0B36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Demyelinating encephalopathy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7CBCDC99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Fever, motor disturbance, speech disturbance, involuntary movemen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467CC72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D1B1CC9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42C301A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E3E0A32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19.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D19F535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teroids, IVIG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27E0D250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nti-viral, antibiotic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6F11BA7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E534AB" w:rsidRPr="002C3708" w14:paraId="6C6F3150" w14:textId="77777777" w:rsidTr="00F03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  <w:noWrap/>
            <w:vAlign w:val="center"/>
            <w:hideMark/>
          </w:tcPr>
          <w:p w14:paraId="2689F8E6" w14:textId="77777777" w:rsidR="00E534AB" w:rsidRPr="002C3708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P52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161E69EC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7D23876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6CCC369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euromyelitis spectrum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387163FE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otor disorder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115E0BC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F5B87DA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577A444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9E59818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808D749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teroids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0638146B" w14:textId="246DCFB4" w:rsidR="00E534AB" w:rsidRPr="002C3708" w:rsidRDefault="00D11E7A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073FAF4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E534AB" w:rsidRPr="002C3708" w14:paraId="0010F286" w14:textId="77777777" w:rsidTr="00F038B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  <w:noWrap/>
            <w:vAlign w:val="center"/>
            <w:hideMark/>
          </w:tcPr>
          <w:p w14:paraId="00C3BFA1" w14:textId="77777777" w:rsidR="00E534AB" w:rsidRPr="002C3708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P53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709B36D0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D92B3AA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0034790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Demyelinating encephalopathy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28DD521B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otor disorder, psychiatric symptoms, involuntary movemen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DA393C6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768F517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.5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08F24E2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E86CE69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24.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4A989F5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teroids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471E4090" w14:textId="235EFDEA" w:rsidR="00E534AB" w:rsidRPr="002C3708" w:rsidRDefault="00D11E7A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E9FB5DE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E534AB" w:rsidRPr="002C3708" w14:paraId="1BEAB649" w14:textId="77777777" w:rsidTr="00F03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  <w:noWrap/>
            <w:vAlign w:val="center"/>
            <w:hideMark/>
          </w:tcPr>
          <w:p w14:paraId="2534AF4F" w14:textId="77777777" w:rsidR="00E534AB" w:rsidRPr="002C3708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P54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71363F1E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9204C12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7133736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ultiple sclerosis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373A094E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Paresthesia, paralysis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883C463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211D5A6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13DDFF4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DC55249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28.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5F27F4C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teroids, IVIG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530A69F7" w14:textId="3CED20AC" w:rsidR="00E534AB" w:rsidRPr="002C3708" w:rsidRDefault="00D11E7A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18FFD06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534AB" w:rsidRPr="002C3708" w14:paraId="49D1A450" w14:textId="77777777" w:rsidTr="00F038B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  <w:noWrap/>
            <w:vAlign w:val="center"/>
            <w:hideMark/>
          </w:tcPr>
          <w:p w14:paraId="165FBF9A" w14:textId="77777777" w:rsidR="00E534AB" w:rsidRPr="002C3708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P55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72462972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8B0E497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53E372C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Demyelinating pseudotumor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3ED73CF2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otor disorder, speech disturbance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249DEF6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6FB7568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7D40228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B63772C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30.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1DFA722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teroids, IVIG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4C1B7627" w14:textId="2FF64F44" w:rsidR="00E534AB" w:rsidRPr="002C3708" w:rsidRDefault="00D11E7A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49095DA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E534AB" w:rsidRPr="002C3708" w14:paraId="4CB5E046" w14:textId="77777777" w:rsidTr="00F03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  <w:noWrap/>
            <w:vAlign w:val="center"/>
            <w:hideMark/>
          </w:tcPr>
          <w:p w14:paraId="0A995BEB" w14:textId="77777777" w:rsidR="00E534AB" w:rsidRPr="002C3708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P5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38680B75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A8C4D1E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377218F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Demyelinating encephalopathy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4C4F447D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Fever, motor disorder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8034B93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17709E9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4.4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EC422BC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5756023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22.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2F5F064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teroids, IVIG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5013DF5B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ntibiotic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56C7449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534AB" w:rsidRPr="002C3708" w14:paraId="6C982029" w14:textId="77777777" w:rsidTr="00F038B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  <w:noWrap/>
            <w:vAlign w:val="center"/>
            <w:hideMark/>
          </w:tcPr>
          <w:p w14:paraId="7869A967" w14:textId="77777777" w:rsidR="00E534AB" w:rsidRPr="002C3708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P57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0894DBAB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1BBDD5A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F27A24F" w14:textId="174BA292" w:rsidR="00E534AB" w:rsidRPr="002C3708" w:rsidRDefault="00665FB4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Intracranial infection</w:t>
            </w:r>
            <w:r w:rsidRPr="002C3708" w:rsidDel="00BC0671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1E8A77A9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eadache, fever, disturbance of consciousness, seizure, involuntary movemen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11D4265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46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A88F8C8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.5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3BCCD34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D18EE60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25.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07DB257" w14:textId="10FCBE53" w:rsidR="00E534AB" w:rsidRPr="002C3708" w:rsidRDefault="00D11E7A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012F88CE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nti-viral, antibiotic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79FE81B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534AB" w:rsidRPr="002C3708" w14:paraId="71553E2B" w14:textId="77777777" w:rsidTr="00F03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  <w:noWrap/>
            <w:vAlign w:val="center"/>
            <w:hideMark/>
          </w:tcPr>
          <w:p w14:paraId="2316ADC2" w14:textId="77777777" w:rsidR="00E534AB" w:rsidRPr="002C3708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P58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3814BA14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E335980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2FD3ADF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eizure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27C85FC5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Disturbance of consciousness, psychiatric symptoms, seizure, involuntary movemen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D0ECB7A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BA0E907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71885FC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2D90997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B518ED7" w14:textId="38F8A6A5" w:rsidR="00E534AB" w:rsidRPr="002C3708" w:rsidRDefault="00DA4549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62E1B5A8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nti-viral, antibiotic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802DFED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E534AB" w:rsidRPr="002C3708" w14:paraId="6C3D5FF7" w14:textId="77777777" w:rsidTr="00F038B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  <w:noWrap/>
            <w:vAlign w:val="center"/>
            <w:hideMark/>
          </w:tcPr>
          <w:p w14:paraId="6E3EE4DD" w14:textId="77777777" w:rsidR="00E534AB" w:rsidRPr="002C3708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P59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7DDEEC31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C180205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0125B25" w14:textId="4910C9EE" w:rsidR="00E534AB" w:rsidRPr="002C3708" w:rsidRDefault="00BC241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bookmarkStart w:id="1" w:name="OLE_LINK1"/>
            <w:bookmarkStart w:id="2" w:name="OLE_LINK2"/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etabolic</w:t>
            </w:r>
            <w:bookmarkEnd w:id="1"/>
            <w:bookmarkEnd w:id="2"/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e</w:t>
            </w:r>
            <w:r w:rsidR="00E534AB"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ephalopathy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0B3F98D9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Fever, psychiatric symptoms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1D780CB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374BBEB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05A0DDA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9D211C0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AFFDD60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teroids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04DC7190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ntibiotics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7FD51F2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E534AB" w:rsidRPr="002C3708" w14:paraId="2526D3CB" w14:textId="77777777" w:rsidTr="00F03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  <w:noWrap/>
            <w:vAlign w:val="center"/>
            <w:hideMark/>
          </w:tcPr>
          <w:p w14:paraId="099789A2" w14:textId="77777777" w:rsidR="00E534AB" w:rsidRPr="002C3708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lastRenderedPageBreak/>
              <w:t>P6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1587CBEB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5A6B577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78C4776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Encephalopathy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1B9E3A4F" w14:textId="4B1E1D57" w:rsidR="00E534AB" w:rsidRPr="002C3708" w:rsidRDefault="0095119E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Blurred</w:t>
            </w:r>
            <w:r w:rsidR="00E534AB"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vision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02FA445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EBDAE0D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DCB1166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2674660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F03C64A" w14:textId="1D19727E" w:rsidR="00E534AB" w:rsidRPr="002C3708" w:rsidRDefault="00D11E7A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3EDAD090" w14:textId="16F1CFCA" w:rsidR="00E534AB" w:rsidRPr="002C3708" w:rsidRDefault="00D11E7A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B7FE952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E534AB" w:rsidRPr="002C3708" w14:paraId="5B6F2E1D" w14:textId="77777777" w:rsidTr="00F038B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  <w:noWrap/>
            <w:vAlign w:val="center"/>
            <w:hideMark/>
          </w:tcPr>
          <w:p w14:paraId="5D97E6E4" w14:textId="77777777" w:rsidR="00E534AB" w:rsidRPr="002C3708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P6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278191FF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0CA9CF5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7F43B1E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Demyelinating encephalopathy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1F8CDF1E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otor disorder, speech disturbance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A5846FB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7A7F728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1C189A0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8C9C5FF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19.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FBD9FAD" w14:textId="2E04E2BB" w:rsidR="00E534AB" w:rsidRPr="002C3708" w:rsidRDefault="00D11E7A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08A39A1A" w14:textId="7317C4D1" w:rsidR="00E534AB" w:rsidRPr="002C3708" w:rsidRDefault="00D11E7A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75B7A4A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E534AB" w:rsidRPr="002C3708" w14:paraId="5CDAFC19" w14:textId="77777777" w:rsidTr="00F03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  <w:noWrap/>
            <w:vAlign w:val="center"/>
            <w:hideMark/>
          </w:tcPr>
          <w:p w14:paraId="53490871" w14:textId="77777777" w:rsidR="00E534AB" w:rsidRPr="002C3708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P62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33D5C532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AFAE974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6DADC42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Demyelinating encephalopathy</w:t>
            </w:r>
          </w:p>
        </w:tc>
        <w:tc>
          <w:tcPr>
            <w:tcW w:w="2388" w:type="dxa"/>
            <w:shd w:val="clear" w:color="auto" w:fill="auto"/>
            <w:noWrap/>
            <w:vAlign w:val="center"/>
          </w:tcPr>
          <w:p w14:paraId="4540B701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Paresthesia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EB971E9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0B53DB9A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4.29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2B1C6243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7AF26A78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28.5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14:paraId="40EB7E65" w14:textId="1F09E04F" w:rsidR="00E534AB" w:rsidRPr="002C3708" w:rsidRDefault="00D11E7A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255CCBD3" w14:textId="464DCE41" w:rsidR="00E534AB" w:rsidRPr="002C3708" w:rsidRDefault="00D11E7A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74041D0A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E534AB" w:rsidRPr="002C3708" w14:paraId="0B8E2C96" w14:textId="77777777" w:rsidTr="00F038B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  <w:noWrap/>
            <w:vAlign w:val="center"/>
            <w:hideMark/>
          </w:tcPr>
          <w:p w14:paraId="58062179" w14:textId="77777777" w:rsidR="00E534AB" w:rsidRPr="002C3708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P63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7E3F095A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356BF33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1F1EAF5" w14:textId="0CB9485D" w:rsidR="00E534AB" w:rsidRPr="002C3708" w:rsidRDefault="001F67F3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etabolic</w:t>
            </w:r>
            <w:r w:rsidR="00E534AB"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encephalopathy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78CF9443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Disturbance of consciousness, cognitive dysfunction, motor disorder, speech disturbance, involuntary movemen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E77D7AF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69A2C77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4.3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3A8AD8B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9167EF2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36.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F10CE66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teroids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32CAF9A5" w14:textId="60E2DB23" w:rsidR="00E534AB" w:rsidRPr="002C3708" w:rsidRDefault="00D11E7A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FD7F992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E534AB" w:rsidRPr="002C3708" w14:paraId="22DD7595" w14:textId="77777777" w:rsidTr="00F03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  <w:noWrap/>
            <w:vAlign w:val="center"/>
            <w:hideMark/>
          </w:tcPr>
          <w:p w14:paraId="68512219" w14:textId="77777777" w:rsidR="00E534AB" w:rsidRPr="002C3708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P64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0B960E59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6B12A13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5A7E828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Demyelinating e</w:t>
            </w: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ephalopathy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3582046C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ognitive dysfunction, motor disorder, speech disturbance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7F07E6C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02ED13F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F1E39D2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59D289F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92C34DB" w14:textId="60533F57" w:rsidR="00E534AB" w:rsidRPr="002C3708" w:rsidRDefault="00D11E7A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4FF467E9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Hyperbari</w:t>
            </w: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c 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oxygen</w:t>
            </w: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therapy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E4331E1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E534AB" w:rsidRPr="002C3708" w14:paraId="270323D4" w14:textId="77777777" w:rsidTr="00F038B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shd w:val="clear" w:color="auto" w:fill="auto"/>
            <w:noWrap/>
            <w:vAlign w:val="center"/>
            <w:hideMark/>
          </w:tcPr>
          <w:p w14:paraId="24F49DE3" w14:textId="77777777" w:rsidR="00E534AB" w:rsidRPr="002C3708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P65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5759CF40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B70B686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E16F837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Encephalopathy</w:t>
            </w:r>
          </w:p>
        </w:tc>
        <w:tc>
          <w:tcPr>
            <w:tcW w:w="2388" w:type="dxa"/>
            <w:shd w:val="clear" w:color="auto" w:fill="auto"/>
            <w:noWrap/>
            <w:vAlign w:val="center"/>
            <w:hideMark/>
          </w:tcPr>
          <w:p w14:paraId="723D1F08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Fever, distur</w:t>
            </w: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bance of consciousness, involuntary movemen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DDC79EE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E3E7B65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4.5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E10CD06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596386C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EFF4787" w14:textId="36B5D6B3" w:rsidR="00E534AB" w:rsidRPr="002C3708" w:rsidRDefault="00D11E7A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14:paraId="7267B3AC" w14:textId="07414A9A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ntibiotics</w:t>
            </w:r>
            <w:r w:rsidR="00E525A7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, </w:t>
            </w:r>
            <w:r w:rsidR="00E525A7"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hy</w:t>
            </w:r>
            <w:r w:rsidR="00E525A7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perba</w:t>
            </w:r>
            <w:r w:rsidR="0039041A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ric oxygen therapy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F64BF14" w14:textId="77777777" w:rsidR="00E534AB" w:rsidRPr="002C3708" w:rsidRDefault="00E534AB" w:rsidP="00F038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E534AB" w:rsidRPr="002C3708" w14:paraId="146843CB" w14:textId="77777777" w:rsidTr="00F03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825362" w14:textId="77777777" w:rsidR="00E534AB" w:rsidRPr="002C3708" w:rsidRDefault="00E534AB" w:rsidP="00F038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8"/>
                <w:szCs w:val="18"/>
              </w:rPr>
              <w:t>P66</w:t>
            </w:r>
          </w:p>
        </w:tc>
        <w:tc>
          <w:tcPr>
            <w:tcW w:w="7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C5A880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DDFE6E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7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76AA2F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Encephalopathy</w:t>
            </w:r>
          </w:p>
        </w:tc>
        <w:tc>
          <w:tcPr>
            <w:tcW w:w="238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6BC050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eadache, nausea, vomiting, motor disorder</w:t>
            </w:r>
          </w:p>
        </w:tc>
        <w:tc>
          <w:tcPr>
            <w:tcW w:w="9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BDA4FE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6F5559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3.33</w:t>
            </w:r>
          </w:p>
        </w:tc>
        <w:tc>
          <w:tcPr>
            <w:tcW w:w="6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2A368F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16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7BF645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18.6</w:t>
            </w:r>
          </w:p>
        </w:tc>
        <w:tc>
          <w:tcPr>
            <w:tcW w:w="17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A3AB9A" w14:textId="11F2B735" w:rsidR="00E534AB" w:rsidRPr="002C3708" w:rsidRDefault="00D11E7A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0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FB1A6C" w14:textId="276B1F5B" w:rsidR="00E534AB" w:rsidRPr="002C3708" w:rsidRDefault="007A54AF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ntibiotics</w:t>
            </w:r>
          </w:p>
        </w:tc>
        <w:tc>
          <w:tcPr>
            <w:tcW w:w="11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317527" w14:textId="77777777" w:rsidR="00E534AB" w:rsidRPr="002C3708" w:rsidRDefault="00E534AB" w:rsidP="00F038B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2C3708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 w14:paraId="7EFD886D" w14:textId="5F19671F" w:rsidR="00E534AB" w:rsidRPr="00330377" w:rsidRDefault="00850BE0">
      <w:pPr>
        <w:rPr>
          <w:rFonts w:ascii="Calibri" w:hAnsi="Calibri" w:cs="Calibri"/>
          <w:szCs w:val="21"/>
        </w:rPr>
      </w:pPr>
      <w:r w:rsidRPr="0041420E">
        <w:rPr>
          <w:rFonts w:ascii="Calibri" w:eastAsia="等线" w:hAnsi="Calibri" w:cs="Calibri"/>
          <w:b/>
          <w:szCs w:val="21"/>
        </w:rPr>
        <w:t>Abbreviations</w:t>
      </w:r>
      <w:r w:rsidRPr="00290046">
        <w:rPr>
          <w:rFonts w:ascii="Calibri" w:eastAsia="等线" w:hAnsi="Calibri" w:cs="Calibri"/>
          <w:szCs w:val="21"/>
        </w:rPr>
        <w:t xml:space="preserve">: CRMPs, </w:t>
      </w:r>
      <w:r w:rsidR="00916135" w:rsidRPr="008754E9">
        <w:rPr>
          <w:rFonts w:ascii="Calibri" w:eastAsia="等线" w:hAnsi="Calibri" w:cs="Calibri"/>
          <w:szCs w:val="21"/>
          <w:highlight w:val="yellow"/>
        </w:rPr>
        <w:t>collapsin</w:t>
      </w:r>
      <w:r w:rsidRPr="00290046">
        <w:rPr>
          <w:rFonts w:ascii="Calibri" w:eastAsia="等线" w:hAnsi="Calibri" w:cs="Calibri"/>
          <w:szCs w:val="21"/>
        </w:rPr>
        <w:t xml:space="preserve"> response mediator proteins; CSF, cerebrospina</w:t>
      </w:r>
      <w:r w:rsidR="00F038B5">
        <w:rPr>
          <w:rFonts w:ascii="Calibri" w:eastAsia="等线" w:hAnsi="Calibri" w:cs="Calibri"/>
          <w:szCs w:val="21"/>
        </w:rPr>
        <w:t xml:space="preserve">l fluid; </w:t>
      </w:r>
      <w:r w:rsidR="00381B28">
        <w:rPr>
          <w:rFonts w:ascii="Calibri" w:eastAsia="等线" w:hAnsi="Calibri" w:cs="Calibri" w:hint="eastAsia"/>
          <w:szCs w:val="21"/>
        </w:rPr>
        <w:t>EB,</w:t>
      </w:r>
      <w:r w:rsidR="00381B28">
        <w:rPr>
          <w:rFonts w:ascii="Calibri" w:eastAsia="等线" w:hAnsi="Calibri" w:cs="Calibri"/>
          <w:szCs w:val="21"/>
        </w:rPr>
        <w:t xml:space="preserve"> </w:t>
      </w:r>
      <w:r w:rsidR="004F644C" w:rsidRPr="008754E9">
        <w:rPr>
          <w:rFonts w:ascii="Calibri" w:eastAsia="等线" w:hAnsi="Calibri" w:cs="Calibri"/>
          <w:szCs w:val="21"/>
          <w:highlight w:val="yellow"/>
        </w:rPr>
        <w:t>Epstein-Barr</w:t>
      </w:r>
      <w:r w:rsidR="00381B28">
        <w:rPr>
          <w:rFonts w:ascii="Calibri" w:eastAsia="等线" w:hAnsi="Calibri" w:cs="Calibri"/>
          <w:szCs w:val="21"/>
        </w:rPr>
        <w:t xml:space="preserve">; </w:t>
      </w:r>
      <w:r w:rsidRPr="00290046">
        <w:rPr>
          <w:rFonts w:ascii="Calibri" w:eastAsia="等线" w:hAnsi="Calibri" w:cs="Calibri"/>
          <w:szCs w:val="21"/>
        </w:rPr>
        <w:t xml:space="preserve">F, female; </w:t>
      </w:r>
      <w:r>
        <w:rPr>
          <w:rFonts w:ascii="Calibri" w:eastAsia="等线" w:hAnsi="Calibri" w:cs="Calibri"/>
          <w:szCs w:val="21"/>
        </w:rPr>
        <w:t>GFAP, glial fibrillary acidic p</w:t>
      </w:r>
      <w:r w:rsidRPr="00E21AB2">
        <w:rPr>
          <w:rFonts w:ascii="Calibri" w:eastAsia="等线" w:hAnsi="Calibri" w:cs="Calibri"/>
          <w:szCs w:val="21"/>
        </w:rPr>
        <w:t>rotein</w:t>
      </w:r>
      <w:r>
        <w:rPr>
          <w:rFonts w:ascii="Calibri" w:eastAsia="等线" w:hAnsi="Calibri" w:cs="Calibri"/>
          <w:szCs w:val="21"/>
        </w:rPr>
        <w:t>;</w:t>
      </w:r>
      <w:r w:rsidRPr="00290046" w:rsidDel="00075254">
        <w:rPr>
          <w:rFonts w:ascii="Calibri" w:eastAsia="等线" w:hAnsi="Calibri" w:cs="Calibri"/>
          <w:szCs w:val="21"/>
        </w:rPr>
        <w:t xml:space="preserve"> </w:t>
      </w:r>
      <w:r w:rsidRPr="00290046">
        <w:rPr>
          <w:rFonts w:ascii="Calibri" w:eastAsia="等线" w:hAnsi="Calibri" w:cs="Calibri"/>
          <w:szCs w:val="21"/>
        </w:rPr>
        <w:t>Glu, glucose;</w:t>
      </w:r>
      <w:r w:rsidRPr="00342191">
        <w:rPr>
          <w:rFonts w:ascii="Calibri" w:eastAsia="等线" w:hAnsi="Calibri" w:cs="Calibri"/>
          <w:szCs w:val="21"/>
        </w:rPr>
        <w:t xml:space="preserve"> </w:t>
      </w:r>
      <w:r w:rsidR="00D11E7A">
        <w:rPr>
          <w:rFonts w:ascii="Calibri" w:eastAsia="等线" w:hAnsi="Calibri" w:cs="Calibri"/>
          <w:color w:val="000000"/>
          <w:kern w:val="0"/>
          <w:sz w:val="18"/>
          <w:szCs w:val="18"/>
        </w:rPr>
        <w:t>HSV</w:t>
      </w:r>
      <w:r w:rsidR="00D11E7A">
        <w:rPr>
          <w:rFonts w:ascii="Calibri" w:eastAsia="等线" w:hAnsi="Calibri" w:cs="Calibri"/>
          <w:szCs w:val="21"/>
        </w:rPr>
        <w:t xml:space="preserve">, </w:t>
      </w:r>
      <w:r w:rsidR="00D11E7A" w:rsidRPr="00D11E7A">
        <w:rPr>
          <w:rFonts w:ascii="Calibri" w:eastAsia="等线" w:hAnsi="Calibri" w:cs="Calibri"/>
          <w:szCs w:val="21"/>
        </w:rPr>
        <w:t>herpes simplex virus</w:t>
      </w:r>
      <w:r w:rsidR="00D11E7A">
        <w:rPr>
          <w:rFonts w:ascii="Calibri" w:eastAsia="等线" w:hAnsi="Calibri" w:cs="Calibri"/>
          <w:szCs w:val="21"/>
        </w:rPr>
        <w:t xml:space="preserve">; </w:t>
      </w:r>
      <w:r w:rsidRPr="00290046">
        <w:rPr>
          <w:rFonts w:ascii="Calibri" w:eastAsia="等线" w:hAnsi="Calibri" w:cs="Calibri"/>
          <w:szCs w:val="21"/>
        </w:rPr>
        <w:t>IVIG, intra</w:t>
      </w:r>
      <w:r>
        <w:rPr>
          <w:rFonts w:ascii="Calibri" w:eastAsia="等线" w:hAnsi="Calibri" w:cs="Calibri"/>
          <w:szCs w:val="21"/>
        </w:rPr>
        <w:t>venous immunoglobulin;</w:t>
      </w:r>
      <w:r w:rsidRPr="00342191">
        <w:rPr>
          <w:rFonts w:ascii="Calibri" w:eastAsia="等线" w:hAnsi="Calibri" w:cs="Calibri"/>
          <w:szCs w:val="21"/>
        </w:rPr>
        <w:t xml:space="preserve"> </w:t>
      </w:r>
      <w:r w:rsidRPr="00290046">
        <w:rPr>
          <w:rFonts w:ascii="Calibri" w:eastAsia="等线" w:hAnsi="Calibri" w:cs="Calibri"/>
          <w:szCs w:val="21"/>
        </w:rPr>
        <w:t xml:space="preserve">M, male; </w:t>
      </w:r>
      <w:r>
        <w:rPr>
          <w:rFonts w:ascii="Calibri" w:eastAsia="等线" w:hAnsi="Calibri" w:cs="Calibri"/>
          <w:szCs w:val="21"/>
        </w:rPr>
        <w:t xml:space="preserve">MOG, </w:t>
      </w:r>
      <w:r w:rsidRPr="005838BB">
        <w:rPr>
          <w:rFonts w:ascii="Calibri" w:eastAsia="等线" w:hAnsi="Calibri" w:cs="Calibri"/>
          <w:szCs w:val="21"/>
        </w:rPr>
        <w:t>myelin oligodendrocyte glycoprotein</w:t>
      </w:r>
      <w:r>
        <w:rPr>
          <w:rFonts w:ascii="Calibri" w:eastAsia="等线" w:hAnsi="Calibri" w:cs="Calibri"/>
          <w:szCs w:val="21"/>
        </w:rPr>
        <w:t xml:space="preserve">; </w:t>
      </w:r>
      <w:r w:rsidRPr="00290046">
        <w:rPr>
          <w:rFonts w:ascii="Calibri" w:eastAsia="等线" w:hAnsi="Calibri" w:cs="Calibri"/>
          <w:szCs w:val="21"/>
        </w:rPr>
        <w:t xml:space="preserve">mRS, modified Rankin Scale; </w:t>
      </w:r>
      <w:r w:rsidR="000660A5">
        <w:rPr>
          <w:rFonts w:ascii="Calibri" w:eastAsia="等线" w:hAnsi="Calibri" w:cs="Calibri"/>
          <w:szCs w:val="21"/>
        </w:rPr>
        <w:t xml:space="preserve">NA, not available; NMDAR, </w:t>
      </w:r>
      <w:r w:rsidR="000660A5" w:rsidRPr="000660A5">
        <w:rPr>
          <w:rFonts w:ascii="Calibri" w:eastAsia="等线" w:hAnsi="Calibri" w:cs="Calibri"/>
          <w:szCs w:val="21"/>
        </w:rPr>
        <w:t>N-methyl-D-aspartate receptor</w:t>
      </w:r>
      <w:r w:rsidR="000660A5">
        <w:rPr>
          <w:rFonts w:ascii="Calibri" w:eastAsia="等线" w:hAnsi="Calibri" w:cs="Calibri"/>
          <w:szCs w:val="21"/>
        </w:rPr>
        <w:t>;</w:t>
      </w:r>
      <w:r w:rsidRPr="00290046">
        <w:rPr>
          <w:rFonts w:ascii="Calibri" w:eastAsia="等线" w:hAnsi="Calibri" w:cs="Calibri"/>
          <w:szCs w:val="21"/>
        </w:rPr>
        <w:t xml:space="preserve"> Pro, protein;</w:t>
      </w:r>
      <w:r>
        <w:rPr>
          <w:rFonts w:ascii="Calibri" w:eastAsia="等线" w:hAnsi="Calibri" w:cs="Calibri"/>
          <w:szCs w:val="21"/>
        </w:rPr>
        <w:t xml:space="preserve"> </w:t>
      </w:r>
      <w:r w:rsidRPr="00290046">
        <w:rPr>
          <w:rFonts w:ascii="Calibri" w:eastAsia="等线" w:hAnsi="Calibri" w:cs="Calibri"/>
          <w:szCs w:val="21"/>
        </w:rPr>
        <w:t>WBC, white blood cell</w:t>
      </w:r>
      <w:r>
        <w:rPr>
          <w:rFonts w:ascii="Calibri" w:eastAsia="等线" w:hAnsi="Calibri" w:cs="Calibri" w:hint="eastAsia"/>
          <w:szCs w:val="21"/>
        </w:rPr>
        <w:t>.</w:t>
      </w:r>
    </w:p>
    <w:sectPr w:rsidR="00E534AB" w:rsidRPr="00330377" w:rsidSect="00B64935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8FD2D4" w14:textId="77777777" w:rsidR="00BC241B" w:rsidRDefault="00BC241B" w:rsidP="00BF5885">
      <w:r>
        <w:separator/>
      </w:r>
    </w:p>
  </w:endnote>
  <w:endnote w:type="continuationSeparator" w:id="0">
    <w:p w14:paraId="0210E325" w14:textId="77777777" w:rsidR="00BC241B" w:rsidRDefault="00BC241B" w:rsidP="00BF58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8E0BA4" w14:textId="77777777" w:rsidR="00BC241B" w:rsidRDefault="00BC241B" w:rsidP="00BF5885">
      <w:r>
        <w:separator/>
      </w:r>
    </w:p>
  </w:footnote>
  <w:footnote w:type="continuationSeparator" w:id="0">
    <w:p w14:paraId="100DFEA3" w14:textId="77777777" w:rsidR="00BC241B" w:rsidRDefault="00BC241B" w:rsidP="00BF58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6DB"/>
    <w:rsid w:val="0000281E"/>
    <w:rsid w:val="00032BB6"/>
    <w:rsid w:val="0004074A"/>
    <w:rsid w:val="000541FC"/>
    <w:rsid w:val="00061126"/>
    <w:rsid w:val="000660A5"/>
    <w:rsid w:val="00097C5C"/>
    <w:rsid w:val="001101FF"/>
    <w:rsid w:val="00111649"/>
    <w:rsid w:val="00197FDC"/>
    <w:rsid w:val="001A4D75"/>
    <w:rsid w:val="001D300C"/>
    <w:rsid w:val="001F1B8A"/>
    <w:rsid w:val="001F67F3"/>
    <w:rsid w:val="002071D2"/>
    <w:rsid w:val="002C0B59"/>
    <w:rsid w:val="002C3708"/>
    <w:rsid w:val="002E5C59"/>
    <w:rsid w:val="00314A3C"/>
    <w:rsid w:val="00330377"/>
    <w:rsid w:val="00361A1A"/>
    <w:rsid w:val="00371543"/>
    <w:rsid w:val="00373324"/>
    <w:rsid w:val="00381B28"/>
    <w:rsid w:val="0039041A"/>
    <w:rsid w:val="003D0A0E"/>
    <w:rsid w:val="003D39D3"/>
    <w:rsid w:val="003D6354"/>
    <w:rsid w:val="003E78DE"/>
    <w:rsid w:val="003F351F"/>
    <w:rsid w:val="004844C3"/>
    <w:rsid w:val="00493B28"/>
    <w:rsid w:val="00496D04"/>
    <w:rsid w:val="004C4941"/>
    <w:rsid w:val="004E1A33"/>
    <w:rsid w:val="004F644C"/>
    <w:rsid w:val="0050404C"/>
    <w:rsid w:val="00522132"/>
    <w:rsid w:val="005249BC"/>
    <w:rsid w:val="00524E02"/>
    <w:rsid w:val="00566904"/>
    <w:rsid w:val="005704A4"/>
    <w:rsid w:val="00655775"/>
    <w:rsid w:val="00656C0F"/>
    <w:rsid w:val="00665FB4"/>
    <w:rsid w:val="006B0283"/>
    <w:rsid w:val="006D3698"/>
    <w:rsid w:val="006E12E6"/>
    <w:rsid w:val="00714F65"/>
    <w:rsid w:val="007A54AF"/>
    <w:rsid w:val="007C2FBC"/>
    <w:rsid w:val="007C6B23"/>
    <w:rsid w:val="007D1CDF"/>
    <w:rsid w:val="007F057D"/>
    <w:rsid w:val="00822403"/>
    <w:rsid w:val="00825E03"/>
    <w:rsid w:val="00850BE0"/>
    <w:rsid w:val="00860CD2"/>
    <w:rsid w:val="008638D4"/>
    <w:rsid w:val="008754E9"/>
    <w:rsid w:val="0088718B"/>
    <w:rsid w:val="008A1E41"/>
    <w:rsid w:val="008B2F8B"/>
    <w:rsid w:val="008C7B17"/>
    <w:rsid w:val="008E3C4B"/>
    <w:rsid w:val="00916135"/>
    <w:rsid w:val="00930B3C"/>
    <w:rsid w:val="0095119E"/>
    <w:rsid w:val="00974CF9"/>
    <w:rsid w:val="00981842"/>
    <w:rsid w:val="0099084B"/>
    <w:rsid w:val="00A1383F"/>
    <w:rsid w:val="00A1685D"/>
    <w:rsid w:val="00A90F5B"/>
    <w:rsid w:val="00AB32D1"/>
    <w:rsid w:val="00B12234"/>
    <w:rsid w:val="00B155B3"/>
    <w:rsid w:val="00B36913"/>
    <w:rsid w:val="00B376B2"/>
    <w:rsid w:val="00B54E61"/>
    <w:rsid w:val="00B64935"/>
    <w:rsid w:val="00B75ABC"/>
    <w:rsid w:val="00B814C9"/>
    <w:rsid w:val="00B96A69"/>
    <w:rsid w:val="00BA5A6E"/>
    <w:rsid w:val="00BC0671"/>
    <w:rsid w:val="00BC106F"/>
    <w:rsid w:val="00BC241B"/>
    <w:rsid w:val="00BD77DF"/>
    <w:rsid w:val="00BF5885"/>
    <w:rsid w:val="00C011B6"/>
    <w:rsid w:val="00C431FE"/>
    <w:rsid w:val="00C778B6"/>
    <w:rsid w:val="00C953D0"/>
    <w:rsid w:val="00CB0F98"/>
    <w:rsid w:val="00CC4188"/>
    <w:rsid w:val="00CF6D3E"/>
    <w:rsid w:val="00D055A1"/>
    <w:rsid w:val="00D11E7A"/>
    <w:rsid w:val="00D208D6"/>
    <w:rsid w:val="00D2522C"/>
    <w:rsid w:val="00D423A7"/>
    <w:rsid w:val="00D66D4D"/>
    <w:rsid w:val="00D74F98"/>
    <w:rsid w:val="00DA4549"/>
    <w:rsid w:val="00DE06DD"/>
    <w:rsid w:val="00DE3DDB"/>
    <w:rsid w:val="00DE5C7B"/>
    <w:rsid w:val="00E0196A"/>
    <w:rsid w:val="00E05738"/>
    <w:rsid w:val="00E472D4"/>
    <w:rsid w:val="00E525A7"/>
    <w:rsid w:val="00E534AB"/>
    <w:rsid w:val="00E75A74"/>
    <w:rsid w:val="00E80608"/>
    <w:rsid w:val="00EC2CA4"/>
    <w:rsid w:val="00F038B5"/>
    <w:rsid w:val="00F066DB"/>
    <w:rsid w:val="00F11F0F"/>
    <w:rsid w:val="00F33CAE"/>
    <w:rsid w:val="00F340F2"/>
    <w:rsid w:val="00F42873"/>
    <w:rsid w:val="00F52A46"/>
    <w:rsid w:val="00FB5B3D"/>
    <w:rsid w:val="00FB7FF8"/>
    <w:rsid w:val="00FE3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064E513D"/>
  <w15:chartTrackingRefBased/>
  <w15:docId w15:val="{EAF2BCD7-5A38-416A-BF70-4E6067A69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58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58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58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5885"/>
    <w:rPr>
      <w:sz w:val="18"/>
      <w:szCs w:val="18"/>
    </w:rPr>
  </w:style>
  <w:style w:type="table" w:styleId="1">
    <w:name w:val="Grid Table 1 Light"/>
    <w:basedOn w:val="a1"/>
    <w:uiPriority w:val="46"/>
    <w:rsid w:val="00BF588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7">
    <w:name w:val="Grid Table Light"/>
    <w:basedOn w:val="a1"/>
    <w:uiPriority w:val="40"/>
    <w:rsid w:val="00314A3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4">
    <w:name w:val="Plain Table 4"/>
    <w:basedOn w:val="a1"/>
    <w:uiPriority w:val="44"/>
    <w:rsid w:val="00314A3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314A3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AB32D1"/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B32D1"/>
    <w:rPr>
      <w:rFonts w:ascii="Times New Roman" w:hAnsi="Times New Roman" w:cs="Times New Roman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0660A5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0660A5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0660A5"/>
  </w:style>
  <w:style w:type="paragraph" w:styleId="ad">
    <w:name w:val="annotation subject"/>
    <w:basedOn w:val="ab"/>
    <w:next w:val="ab"/>
    <w:link w:val="ae"/>
    <w:uiPriority w:val="99"/>
    <w:semiHidden/>
    <w:unhideWhenUsed/>
    <w:rsid w:val="000660A5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0660A5"/>
    <w:rPr>
      <w:b/>
      <w:bCs/>
    </w:rPr>
  </w:style>
  <w:style w:type="paragraph" w:styleId="af">
    <w:name w:val="Document Map"/>
    <w:basedOn w:val="a"/>
    <w:link w:val="af0"/>
    <w:uiPriority w:val="99"/>
    <w:semiHidden/>
    <w:unhideWhenUsed/>
    <w:rsid w:val="00D11E7A"/>
    <w:rPr>
      <w:rFonts w:ascii="Times New Roman" w:hAnsi="Times New Roman" w:cs="Times New Roman"/>
      <w:sz w:val="24"/>
      <w:szCs w:val="24"/>
    </w:rPr>
  </w:style>
  <w:style w:type="character" w:customStyle="1" w:styleId="af0">
    <w:name w:val="文档结构图 字符"/>
    <w:basedOn w:val="a0"/>
    <w:link w:val="af"/>
    <w:uiPriority w:val="99"/>
    <w:semiHidden/>
    <w:rsid w:val="00D11E7A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341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43781BC0-CCD7-4785-9335-5A660BF2F4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5</Pages>
  <Words>918</Words>
  <Characters>5236</Characters>
  <Application>Microsoft Office Word</Application>
  <DocSecurity>0</DocSecurity>
  <Lines>43</Lines>
  <Paragraphs>12</Paragraphs>
  <ScaleCrop>false</ScaleCrop>
  <Company/>
  <LinksUpToDate>false</LinksUpToDate>
  <CharactersWithSpaces>6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</cp:revision>
  <dcterms:created xsi:type="dcterms:W3CDTF">2025-03-21T03:26:00Z</dcterms:created>
  <dcterms:modified xsi:type="dcterms:W3CDTF">2025-03-22T01:07:00Z</dcterms:modified>
  <cp:contentStatus>最终状态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